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6E7" w:rsidRPr="00870133" w:rsidRDefault="00DF12EF" w:rsidP="00530B02">
      <w:pPr>
        <w:pStyle w:val="Oformateradtex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70133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870133">
        <w:rPr>
          <w:rFonts w:ascii="Times New Roman" w:hAnsi="Times New Roman" w:cs="Times New Roman"/>
          <w:b/>
          <w:sz w:val="24"/>
          <w:szCs w:val="24"/>
        </w:rPr>
        <w:t xml:space="preserve"> List of 23 major histocompatibility complex class II ß (</w:t>
      </w:r>
      <w:proofErr w:type="spellStart"/>
      <w:r w:rsidRPr="00870133">
        <w:rPr>
          <w:rFonts w:ascii="Times New Roman" w:hAnsi="Times New Roman" w:cs="Times New Roman"/>
          <w:b/>
          <w:sz w:val="24"/>
          <w:szCs w:val="24"/>
        </w:rPr>
        <w:t>MHCIIß</w:t>
      </w:r>
      <w:proofErr w:type="spellEnd"/>
      <w:r w:rsidRPr="00870133">
        <w:rPr>
          <w:rFonts w:ascii="Times New Roman" w:hAnsi="Times New Roman" w:cs="Times New Roman"/>
          <w:b/>
          <w:sz w:val="24"/>
          <w:szCs w:val="24"/>
        </w:rPr>
        <w:t xml:space="preserve">) exon 2 </w:t>
      </w:r>
      <w:proofErr w:type="spellStart"/>
      <w:r w:rsidRPr="00870133">
        <w:rPr>
          <w:rFonts w:ascii="Times New Roman" w:hAnsi="Times New Roman" w:cs="Times New Roman"/>
          <w:b/>
          <w:i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7830">
        <w:rPr>
          <w:rFonts w:ascii="Times New Roman" w:hAnsi="Times New Roman" w:cs="Times New Roman"/>
          <w:b/>
          <w:sz w:val="24"/>
          <w:szCs w:val="24"/>
        </w:rPr>
        <w:t xml:space="preserve">bunting </w:t>
      </w:r>
      <w:r w:rsidRPr="00870133">
        <w:rPr>
          <w:rFonts w:ascii="Times New Roman" w:hAnsi="Times New Roman" w:cs="Times New Roman"/>
          <w:b/>
          <w:sz w:val="24"/>
          <w:szCs w:val="24"/>
        </w:rPr>
        <w:t xml:space="preserve">sequences used in the present study. </w:t>
      </w:r>
      <w:bookmarkStart w:id="0" w:name="_GoBack"/>
      <w:bookmarkEnd w:id="0"/>
    </w:p>
    <w:p w:rsidR="00D966E7" w:rsidRPr="00870133" w:rsidRDefault="00D966E7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01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01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AGGTGAAGTTCGTGCAGAGGAGCATCTACAACAGGGAGCAGTTCCTGATGTTCGACAACGACGTGGGGCACTTTGTGGGGTTCGCCCCCTATGGGGAGAGGAATGCCAAGCGCTGGAATAGCGACCCAAATCTTCTGGAGGTTTATCAGGCTGC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02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</w:t>
      </w:r>
      <w:r w:rsidRPr="00870133">
        <w:rPr>
          <w:rFonts w:ascii="Times New Roman" w:hAnsi="Times New Roman" w:cs="Times New Roman"/>
          <w:sz w:val="24"/>
          <w:szCs w:val="24"/>
        </w:rPr>
        <w:t>] MHC exon II B haplotype02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AGGTGAAGTTCGTGCAGAGGAGCATCTACAACAGGGAGCAGTTCCTGATGTTCGACAGCGACAGCGACGTGGGGCGCTTTGTGGGGTTCGCCCCCTACGGGGAGAGGAATGCCAAGCGCTGGAATAGCGACCCAAATCTTCTGGAGGTTTATCAGGCTGC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03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03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AGGTGAAGTTCGTGCAGAGGAGCATCTACAACAGGGAGCAGTTCCTGATGTTCGACAGCGACGTGGGGCACTCTGTGCGGTTCGCCCCCTATGGGGAGAGGGATGCCAAGCGCTGGAATAGCGACCCAAATCTTCTGGAGGTTTATCAGGCTGC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04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04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AGGTGAAGTTCGTGCAGAGGAGCATCTACA</w:t>
      </w:r>
      <w:r w:rsidRPr="00870133">
        <w:rPr>
          <w:rFonts w:ascii="Times New Roman" w:hAnsi="Times New Roman" w:cs="Times New Roman"/>
          <w:sz w:val="24"/>
          <w:szCs w:val="24"/>
        </w:rPr>
        <w:t>ACAGGGAGCAGTTCCTGATGTTCGACAGCGACGTGGGGCACTTTGCGGGGTTCGCCCCCTACGGGGAGAGGAATGCCAAGCGCTGGAATAGCGACCCAAATCTTCTGGAGGTTTATCAGGCTGC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05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05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AGGTGAAGTTCGTGCAGAGGAGCATCTACAACAGGGAGCAGTTCCTGATGTTCGACAGCGACG</w:t>
      </w:r>
      <w:r w:rsidRPr="00870133">
        <w:rPr>
          <w:rFonts w:ascii="Times New Roman" w:hAnsi="Times New Roman" w:cs="Times New Roman"/>
          <w:sz w:val="24"/>
          <w:szCs w:val="24"/>
        </w:rPr>
        <w:t>TGGGGCACTTTGTGCGGTTCGCCCCCTATGGGGAGAGGGATGCCAAGCGCTGGAATAGCGACCCAAATCTTCTGGAGGTTTATCAGGCTGC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06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06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AGGTGAAGTTCGTGCAGAGGAGCATCTACAACAGGGAGCAGTTCCTGATGTTCGACAGCGACGTGGGGCACTTTGTGGAGATTGCCCCCTATGGGG</w:t>
      </w:r>
      <w:r w:rsidRPr="00870133">
        <w:rPr>
          <w:rFonts w:ascii="Times New Roman" w:hAnsi="Times New Roman" w:cs="Times New Roman"/>
          <w:sz w:val="24"/>
          <w:szCs w:val="24"/>
        </w:rPr>
        <w:t>AGAGGAATGCCAAGCGCTGGAATAGCGACCCAAATCTTCTGGAGGTTTATCAGGCTGC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07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07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AGGTGAAGTTCGTGCAGAGGAGCATCTACAACAGGGAGCAGTTCCTGATGTTCGACAGCGACGTGGGGCACTTTGTGGGGTTCGCCCCCTACGGGGAGAGGAATGCCAAGCTCTGGAATAGCGACCCAA</w:t>
      </w:r>
      <w:r w:rsidRPr="00870133">
        <w:rPr>
          <w:rFonts w:ascii="Times New Roman" w:hAnsi="Times New Roman" w:cs="Times New Roman"/>
          <w:sz w:val="24"/>
          <w:szCs w:val="24"/>
        </w:rPr>
        <w:t>ATCTTCTGGAGGTTTATCAGGCTGC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08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08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AGGTGAAGTTCGTGCAGAGGAGCATCTACAACAGGGAGCAGTTCCTGATGTTCGACAGCGACGTGGGGCACTTTGTGGGGTTCGCCCCCTATGGGGAGAGGAATGCCAAGCGCTGGAATAGCGACCCAAATCCTCTGGAGGTTTATCAGGCTGC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&gt;N</w:t>
      </w:r>
      <w:r w:rsidRPr="00870133">
        <w:rPr>
          <w:rFonts w:ascii="Times New Roman" w:hAnsi="Times New Roman" w:cs="Times New Roman"/>
          <w:sz w:val="24"/>
          <w:szCs w:val="24"/>
        </w:rPr>
        <w:t xml:space="preserve">eso09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09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AGGTGAAGTTCGTGCAGAGGAGCATCTACAACAGGGAGCAGTTCCTGATGTTCGACAGCGACGTGGGGCACTTTGTGGGGTTCGCCCTCTACGGGGAGAGGAATGCCAAGCGCTGGAATAGCGGCCCAAATCCTCTGGAGGTTTATCAGGCTGC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10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</w:t>
      </w:r>
      <w:r w:rsidRPr="00870133">
        <w:rPr>
          <w:rFonts w:ascii="Times New Roman" w:hAnsi="Times New Roman" w:cs="Times New Roman"/>
          <w:sz w:val="24"/>
          <w:szCs w:val="24"/>
        </w:rPr>
        <w:t>MHC exon II B haplotype10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lastRenderedPageBreak/>
        <w:t>AAGGTGAAGTTCGTGCAGAGGAGCATCTACAACAGGGAGCAGTTCCTGATGTTCGACAGCGACGTGGGGCACTTTGTGGGGTTTGCCCCCTATGGGGAGAGGAATGCCAAGCGCTGGAATAGCGACCCAAATCTTCTGGAGGTTTATCAGGCTGC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11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11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AGGTG</w:t>
      </w:r>
      <w:r w:rsidRPr="00870133">
        <w:rPr>
          <w:rFonts w:ascii="Times New Roman" w:hAnsi="Times New Roman" w:cs="Times New Roman"/>
          <w:sz w:val="24"/>
          <w:szCs w:val="24"/>
        </w:rPr>
        <w:t>AAGTTCGTGCAGAGGAGCATCTACAACAGGGAGCAGTTCCTGATGTTCGACAGCGACGTGGGGCGCTTTGTGGGGTTCGCCCCCTACGGGGAGAGGAATGCCAAGCGCTGGAATAGCGACCCAAATCTTCTGGAGGTTTATCAGGCTGC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12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12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AGGTGAAGTTCGTGCAGAGGAGCATCTACAACAGGGAG</w:t>
      </w:r>
      <w:r w:rsidRPr="00870133">
        <w:rPr>
          <w:rFonts w:ascii="Times New Roman" w:hAnsi="Times New Roman" w:cs="Times New Roman"/>
          <w:sz w:val="24"/>
          <w:szCs w:val="24"/>
        </w:rPr>
        <w:t>CAGTTCCTGATGTTCGACAGCGACTTGGGGCACTTTGTGGGGTTTGCCCCCTATGGGGAGAGGAATGCCAAGCGCTGGAATAGCGACCCAAATCTTCTGGAGGTTTATCAGGCTGC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13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13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AGGTGAAGTTCGTGCAGAGGAGCATCTACAACAGGGAGCAGTTCCTGATGTTGGACAGCGACGTGGGGCAC</w:t>
      </w:r>
      <w:r w:rsidRPr="00870133">
        <w:rPr>
          <w:rFonts w:ascii="Times New Roman" w:hAnsi="Times New Roman" w:cs="Times New Roman"/>
          <w:sz w:val="24"/>
          <w:szCs w:val="24"/>
        </w:rPr>
        <w:t>TTTGTGGGGTTCGCCCCCTACGGGGAGAGGAATGCCAAGCGCTGGAATCGCGACCCAAATCTTCTGGAGGTTTATCAGGCTGC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14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14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AGGTGAGGCTCGTGGAGAGGTACATCTACAACCGGCAGCAGCACGCGATGTTCGACAGCGACGTGGGGCGCTACGTGGGGTTCACCCCCTTCGGGGAGAAACAG</w:t>
      </w:r>
      <w:r w:rsidRPr="00870133">
        <w:rPr>
          <w:rFonts w:ascii="Times New Roman" w:hAnsi="Times New Roman" w:cs="Times New Roman"/>
          <w:sz w:val="24"/>
          <w:szCs w:val="24"/>
        </w:rPr>
        <w:t>GCCCAGTACTGGAACAGCAACCCGGAAATCATGGAGCGGAAACGGGCTGA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15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15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AGGTGAGGCTCGTGGAGAGGTACATCTACAACCGGCAGCAGCACGCGATGTTCGACAGCGACGTGGGGCGCTACGTGGGGTTCACCCCCTTTGGGGAGAAACAGGCCCAGTACTGGAACAGCAACCCGGAAATCATG</w:t>
      </w:r>
      <w:r w:rsidRPr="00870133">
        <w:rPr>
          <w:rFonts w:ascii="Times New Roman" w:hAnsi="Times New Roman" w:cs="Times New Roman"/>
          <w:sz w:val="24"/>
          <w:szCs w:val="24"/>
        </w:rPr>
        <w:t>GAGCGGAAACGGGCTGA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16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16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AGGTGAGGCTCGTGGAGAGGTACATCTACAACCGGCAGCAGCTCGCGATGTTCGACAGCGACGTGGGGCGCTACGTGGGGTTCACCCCCTTTGGGGAGAAACAGGCCCAGTACTGGAACAGCAACCCGGAAATCATGGAGCGGAAACGGGCTGA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&gt;Neso17 [o</w:t>
      </w:r>
      <w:r w:rsidRPr="00870133">
        <w:rPr>
          <w:rFonts w:ascii="Times New Roman" w:hAnsi="Times New Roman" w:cs="Times New Roman"/>
          <w:sz w:val="24"/>
          <w:szCs w:val="24"/>
        </w:rPr>
        <w:t xml:space="preserve">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17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AGGTGAGGCTCGTGGAGAGGTACATCTACAACCGGCAGCAGTACGCGATGTTCGACAGCGACGTGGGGCGCTACGTGGGGTTCACCCCCTTTGGGGAGAAACAGGCCCAGTACTGGAACAGCAACCCGGAAATCATGGAGCGGAAACGGGCTGA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18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</w:t>
      </w:r>
      <w:r w:rsidRPr="00870133">
        <w:rPr>
          <w:rFonts w:ascii="Times New Roman" w:hAnsi="Times New Roman" w:cs="Times New Roman"/>
          <w:sz w:val="24"/>
          <w:szCs w:val="24"/>
        </w:rPr>
        <w:t xml:space="preserve"> II B haplotype18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AGGTGAGGCTCGTGGAGAGGTGCATCTACAACCGGCAGCAGCACGCGATGTTCGACAGCGACGTGGGGCGCTACGTGGGGTTCACCCCCTTTGGGGAGAAACAGGCCCAGTACTGGAACAGCAACCCGGAAATCATGGAGCGGAAACGGGCTGA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19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19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AGGTGAGGTTCGT</w:t>
      </w:r>
      <w:r w:rsidRPr="00870133">
        <w:rPr>
          <w:rFonts w:ascii="Times New Roman" w:hAnsi="Times New Roman" w:cs="Times New Roman"/>
          <w:sz w:val="24"/>
          <w:szCs w:val="24"/>
        </w:rPr>
        <w:t>GGACAGGTACATCTACAACCGGCAGCAGTACGCGATGTTCGACAGCGACGTGGGGCACTACGTGGGGTTCACCCCCTTTGGGGAGAGGGTGGCCAAGTACTGGAACAGCGACCCGGAAATCATGGAGCGGAAACGGGCTGC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20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20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lastRenderedPageBreak/>
        <w:t>ACGGTGAAGTTCGTGCAGAGGAGCATCTACAACAGGGAGCAGTTCCT</w:t>
      </w:r>
      <w:r w:rsidRPr="00870133">
        <w:rPr>
          <w:rFonts w:ascii="Times New Roman" w:hAnsi="Times New Roman" w:cs="Times New Roman"/>
          <w:sz w:val="24"/>
          <w:szCs w:val="24"/>
        </w:rPr>
        <w:t>GATGTTCGACAGCGACGTGGGGCACTTTGTGGGGTTCGCCCCCTATGGGGAGAGGAATGCCAAGCGCTGGAATAGCGACCCAAATCTTCTGGAGGTTTATCAGGCTGC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21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21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CGGTGAAGTTCGTGCAGAGGAGCATCTACAACAGGGAGCAGTTCCTGATGTTCGACAGCGACGTGGGGCACTTTTTGGG</w:t>
      </w:r>
      <w:r w:rsidRPr="00870133">
        <w:rPr>
          <w:rFonts w:ascii="Times New Roman" w:hAnsi="Times New Roman" w:cs="Times New Roman"/>
          <w:sz w:val="24"/>
          <w:szCs w:val="24"/>
        </w:rPr>
        <w:t>GTTTGCCCCCTATGGGGAGAGGAATGCCAAGCGCTGGAATAGCGACCCAAATCTTCTGGAGGTTTATCAGGCTGC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22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22</w:t>
      </w: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AGGGTGCAGTACGTGGAGAGGCACAGCTACAACCGGGAGGAGATCCTGCACTTCGACTGCGACGTGGGGCACTTTGTGGGGTTCACCCGCTTTGGGGAGAAGGTGGCCGGGTA</w:t>
      </w:r>
      <w:r w:rsidRPr="00870133">
        <w:rPr>
          <w:rFonts w:ascii="Times New Roman" w:hAnsi="Times New Roman" w:cs="Times New Roman"/>
          <w:sz w:val="24"/>
          <w:szCs w:val="24"/>
        </w:rPr>
        <w:t>CTGGAACAGCCTCCCAGATTTCATGCGGCTAAAAAGGACTGCGGTG</w:t>
      </w:r>
    </w:p>
    <w:p w:rsidR="007D7830" w:rsidRDefault="007D7830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</w:p>
    <w:p w:rsidR="00000000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 xml:space="preserve">&gt;Neso23 [organism = </w:t>
      </w:r>
      <w:proofErr w:type="spellStart"/>
      <w:r w:rsidRPr="00870133">
        <w:rPr>
          <w:rFonts w:ascii="Times New Roman" w:hAnsi="Times New Roman" w:cs="Times New Roman"/>
          <w:sz w:val="24"/>
          <w:szCs w:val="24"/>
        </w:rPr>
        <w:t>Nesospiza</w:t>
      </w:r>
      <w:proofErr w:type="spellEnd"/>
      <w:r w:rsidRPr="00870133">
        <w:rPr>
          <w:rFonts w:ascii="Times New Roman" w:hAnsi="Times New Roman" w:cs="Times New Roman"/>
          <w:sz w:val="24"/>
          <w:szCs w:val="24"/>
        </w:rPr>
        <w:t xml:space="preserve"> sp.] MHC exon II B haplotype23</w:t>
      </w:r>
    </w:p>
    <w:p w:rsidR="00530B02" w:rsidRPr="00870133" w:rsidRDefault="00B43651" w:rsidP="00530B02">
      <w:pPr>
        <w:pStyle w:val="Oformateradtext"/>
        <w:rPr>
          <w:rFonts w:ascii="Times New Roman" w:hAnsi="Times New Roman" w:cs="Times New Roman"/>
          <w:sz w:val="24"/>
          <w:szCs w:val="24"/>
        </w:rPr>
      </w:pPr>
      <w:r w:rsidRPr="00870133">
        <w:rPr>
          <w:rFonts w:ascii="Times New Roman" w:hAnsi="Times New Roman" w:cs="Times New Roman"/>
          <w:sz w:val="24"/>
          <w:szCs w:val="24"/>
        </w:rPr>
        <w:t>TGGGTGCAGTACGTAGAGAGGTACAGCTACAACCGGGAGGAGATCCTGCACTTCGACTGCGACGTGGGGCACTTTGTGGGGTTCACCCGCTTTGGGGAGAAGGTGGCCGGGTACTGGAACAGCCTCCCAGATTTCATGCGGCTAAA</w:t>
      </w:r>
      <w:r w:rsidRPr="00870133">
        <w:rPr>
          <w:rFonts w:ascii="Times New Roman" w:hAnsi="Times New Roman" w:cs="Times New Roman"/>
          <w:sz w:val="24"/>
          <w:szCs w:val="24"/>
        </w:rPr>
        <w:t>AAGGACTGCGGTG</w:t>
      </w:r>
    </w:p>
    <w:sectPr w:rsidR="00530B02" w:rsidRPr="00870133" w:rsidSect="00530B02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0F3"/>
    <w:rsid w:val="00456B40"/>
    <w:rsid w:val="005120F3"/>
    <w:rsid w:val="00530B02"/>
    <w:rsid w:val="007D7830"/>
    <w:rsid w:val="00870133"/>
    <w:rsid w:val="00B43651"/>
    <w:rsid w:val="00D966E7"/>
    <w:rsid w:val="00DF1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Oformateradtext">
    <w:name w:val="Plain Text"/>
    <w:basedOn w:val="Normal"/>
    <w:link w:val="OformateradtextChar"/>
    <w:uiPriority w:val="99"/>
    <w:unhideWhenUsed/>
    <w:rsid w:val="00530B0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530B02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Oformateradtext">
    <w:name w:val="Plain Text"/>
    <w:basedOn w:val="Normal"/>
    <w:link w:val="OformateradtextChar"/>
    <w:uiPriority w:val="99"/>
    <w:unhideWhenUsed/>
    <w:rsid w:val="00530B0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530B02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92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gt Hansson</dc:creator>
  <cp:lastModifiedBy>Bengt Hansson</cp:lastModifiedBy>
  <cp:revision>4</cp:revision>
  <dcterms:created xsi:type="dcterms:W3CDTF">2012-07-01T06:03:00Z</dcterms:created>
  <dcterms:modified xsi:type="dcterms:W3CDTF">2012-07-01T06:08:00Z</dcterms:modified>
</cp:coreProperties>
</file>